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748C9" w14:textId="77777777" w:rsidR="002C640A" w:rsidRPr="004C7F39" w:rsidRDefault="002C640A" w:rsidP="002C640A">
      <w:pPr>
        <w:rPr>
          <w:lang w:val="en-US"/>
        </w:rPr>
      </w:pPr>
      <w:r>
        <w:rPr>
          <w:b/>
          <w:bCs/>
          <w:lang w:val="en-US"/>
        </w:rPr>
        <w:t>Additional File</w:t>
      </w:r>
      <w:r w:rsidRPr="00017427">
        <w:rPr>
          <w:b/>
          <w:bCs/>
          <w:lang w:val="en-US"/>
        </w:rPr>
        <w:t xml:space="preserve"> 5</w:t>
      </w:r>
      <w:r>
        <w:rPr>
          <w:lang w:val="en-US"/>
        </w:rPr>
        <w:t xml:space="preserve">. </w:t>
      </w:r>
      <w:r w:rsidRPr="004C7F39">
        <w:rPr>
          <w:lang w:val="en-US"/>
        </w:rPr>
        <w:t xml:space="preserve"> Leximancer ranked theme and concepts list of the barriers to fruit</w:t>
      </w:r>
      <w:r>
        <w:rPr>
          <w:lang w:val="en-US"/>
        </w:rPr>
        <w:t xml:space="preserve"> and vegetable</w:t>
      </w:r>
      <w:r w:rsidRPr="004C7F39">
        <w:rPr>
          <w:lang w:val="en-US"/>
        </w:rPr>
        <w:t xml:space="preserve"> consumption for the overall sample. 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02C640A" w:rsidRPr="004C7F39" w14:paraId="65F86F1A" w14:textId="77777777" w:rsidTr="00C3384C">
        <w:trPr>
          <w:trHeight w:val="300"/>
        </w:trPr>
        <w:tc>
          <w:tcPr>
            <w:tcW w:w="4650" w:type="dxa"/>
            <w:gridSpan w:val="2"/>
            <w:shd w:val="clear" w:color="auto" w:fill="auto"/>
          </w:tcPr>
          <w:p w14:paraId="25904A25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Cs w:val="24"/>
                <w:lang w:eastAsia="en-AU"/>
              </w:rPr>
              <w:t>Fruit</w:t>
            </w:r>
          </w:p>
        </w:tc>
        <w:tc>
          <w:tcPr>
            <w:tcW w:w="4650" w:type="dxa"/>
            <w:gridSpan w:val="2"/>
            <w:shd w:val="clear" w:color="auto" w:fill="auto"/>
          </w:tcPr>
          <w:p w14:paraId="2B79427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Cs w:val="24"/>
                <w:lang w:eastAsia="en-AU"/>
              </w:rPr>
              <w:t>Vegetable</w:t>
            </w:r>
          </w:p>
        </w:tc>
      </w:tr>
      <w:tr w:rsidR="002C640A" w:rsidRPr="004C7F39" w14:paraId="17CD7465" w14:textId="77777777" w:rsidTr="00C3384C">
        <w:trPr>
          <w:trHeight w:val="300"/>
        </w:trPr>
        <w:tc>
          <w:tcPr>
            <w:tcW w:w="2325" w:type="dxa"/>
            <w:shd w:val="clear" w:color="auto" w:fill="auto"/>
            <w:hideMark/>
          </w:tcPr>
          <w:p w14:paraId="06CB336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b/>
                <w:bCs/>
                <w:szCs w:val="24"/>
                <w:lang w:eastAsia="en-AU"/>
              </w:rPr>
              <w:t>Theme</w:t>
            </w:r>
            <w:r w:rsidRPr="004C7F39">
              <w:rPr>
                <w:rFonts w:ascii="Calibri" w:eastAsia="Times New Roman" w:hAnsi="Calibri" w:cs="Calibri"/>
                <w:szCs w:val="24"/>
                <w:lang w:eastAsia="en-AU"/>
              </w:rPr>
              <w:t> </w:t>
            </w:r>
          </w:p>
        </w:tc>
        <w:tc>
          <w:tcPr>
            <w:tcW w:w="2325" w:type="dxa"/>
            <w:shd w:val="clear" w:color="auto" w:fill="auto"/>
            <w:hideMark/>
          </w:tcPr>
          <w:p w14:paraId="3C7FD30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b/>
                <w:bCs/>
                <w:szCs w:val="24"/>
                <w:lang w:eastAsia="en-AU"/>
              </w:rPr>
              <w:t>Concept</w:t>
            </w:r>
            <w:r w:rsidRPr="004C7F39">
              <w:rPr>
                <w:rFonts w:ascii="Calibri" w:eastAsia="Times New Roman" w:hAnsi="Calibri" w:cs="Calibri"/>
                <w:szCs w:val="24"/>
                <w:lang w:eastAsia="en-AU"/>
              </w:rPr>
              <w:t> </w:t>
            </w:r>
          </w:p>
        </w:tc>
        <w:tc>
          <w:tcPr>
            <w:tcW w:w="2325" w:type="dxa"/>
            <w:shd w:val="clear" w:color="auto" w:fill="auto"/>
            <w:hideMark/>
          </w:tcPr>
          <w:p w14:paraId="0ECFA0DE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Theme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25" w:type="dxa"/>
            <w:shd w:val="clear" w:color="auto" w:fill="auto"/>
            <w:hideMark/>
          </w:tcPr>
          <w:p w14:paraId="4E5B18A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b/>
                <w:bCs/>
              </w:rPr>
              <w:t>Concept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2C640A" w:rsidRPr="004C7F39" w14:paraId="3C83BB73" w14:textId="77777777" w:rsidTr="00C3384C">
        <w:trPr>
          <w:trHeight w:val="285"/>
        </w:trPr>
        <w:tc>
          <w:tcPr>
            <w:tcW w:w="2325" w:type="dxa"/>
            <w:vMerge w:val="restart"/>
            <w:shd w:val="clear" w:color="auto" w:fill="auto"/>
            <w:hideMark/>
          </w:tcPr>
          <w:p w14:paraId="3FF7033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szCs w:val="24"/>
                <w:lang w:eastAsia="en-AU"/>
              </w:rPr>
              <w:t>EAT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243E5A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eat </w:t>
            </w:r>
          </w:p>
        </w:tc>
        <w:tc>
          <w:tcPr>
            <w:tcW w:w="2325" w:type="dxa"/>
            <w:vMerge w:val="restart"/>
            <w:shd w:val="clear" w:color="auto" w:fill="auto"/>
            <w:hideMark/>
          </w:tcPr>
          <w:p w14:paraId="01CDC46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TIM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DF49EF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tim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611A58E9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4BB0CC9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6E644F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fan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3AF0E90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727E8C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meals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4105584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D1C014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BC2AC8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lik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2660F0F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009D3D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cook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05101433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1AD7934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70F87F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food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69E02B4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7E8479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food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1927CF2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E3AAEA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D20AA4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da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293216E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1A567F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prepar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0C24FAC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D02051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A747E8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serves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1227806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075A41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cos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D617B61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B621EE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340555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forget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1615E49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0EE348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work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A5991F2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C70066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066F975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feel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697CE46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752462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lack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56EA5F9D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40B3AD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239C79E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prefer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0DABD51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41A7AE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bus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75035460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62E67E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531758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bu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557651F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73485F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poor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7909DB04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BC8E14F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478660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bus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19EFA5B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9B6132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laz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430A4A3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242177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724933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vegetables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412FAB2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CC59D4E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hom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19EFAA6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28B8E2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A49B4B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need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68A742D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3BD562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tast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87A72E3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027C1D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96014C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hungr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760A625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76AD50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bu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7EE39F5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963B0A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A63E0E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meals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54B7B18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623011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convenienc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60A5A96D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323AFA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70D73E5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snack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7A23E165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D8ACB4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fresh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AFB8B22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E61A8BE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3935B5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season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1722E12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02588B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difficul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7E63C433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157457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51CF10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gramStart"/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depends</w:t>
            </w:r>
            <w:proofErr w:type="gramEnd"/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0257F8C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3EEE21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qualit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77D41B0E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6ACC6E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03188E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gramStart"/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usually</w:t>
            </w:r>
            <w:proofErr w:type="gramEnd"/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275CEF5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355A62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working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1B83D807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1ECFB7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C135B0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summer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0D98C4B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8BF3C9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du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03B81AF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034B5A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56E882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piec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4C68F19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109100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availabl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80F9124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EFEB92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72D1875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enjoy </w:t>
            </w:r>
          </w:p>
        </w:tc>
        <w:tc>
          <w:tcPr>
            <w:tcW w:w="2325" w:type="dxa"/>
            <w:vMerge w:val="restart"/>
            <w:shd w:val="clear" w:color="auto" w:fill="auto"/>
            <w:hideMark/>
          </w:tcPr>
          <w:p w14:paraId="581000DE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EA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8FE1F9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ea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532AC24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83FFA75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9780EF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dail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3DE2862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642368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da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0C5202A8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402A56A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490A02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winter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0B5D17C5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D65900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lik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3A5DE4FB" w14:textId="77777777" w:rsidTr="00C3384C">
        <w:trPr>
          <w:trHeight w:val="285"/>
        </w:trPr>
        <w:tc>
          <w:tcPr>
            <w:tcW w:w="2325" w:type="dxa"/>
            <w:vMerge w:val="restart"/>
            <w:shd w:val="clear" w:color="auto" w:fill="auto"/>
            <w:hideMark/>
          </w:tcPr>
          <w:p w14:paraId="413C926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szCs w:val="24"/>
                <w:lang w:eastAsia="en-AU"/>
              </w:rPr>
              <w:t>TIME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BC9CCD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tim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17C52AC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205FA3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serves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F52E10F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263D77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910C54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cost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536C7CA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3F7AA7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eating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711E9F7D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90C9C7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2999C2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work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5A085B3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DA0E93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feel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499601A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D9826F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96DB84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poor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4142B74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77F2AC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need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3283C720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087B52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F6FC34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lack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7DA2F6A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FDDFEC5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frui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6DC9C96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7ADE56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8B0363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expensiv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1B1C1BC5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06214E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lunch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112995F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4121B4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AB6DEC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health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048CE01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B7DB8D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health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15AE533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6B91A8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0BF9AD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qualit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61A42EE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2A7427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gramStart"/>
            <w:r>
              <w:rPr>
                <w:rStyle w:val="normaltextrun"/>
                <w:rFonts w:ascii="Calibri" w:hAnsi="Calibri" w:cs="Calibri"/>
                <w:color w:val="000000"/>
              </w:rPr>
              <w:t>depends</w:t>
            </w:r>
            <w:proofErr w:type="gramEnd"/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3F3E9EF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BBBE3A9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219B37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afford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3F05E93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0D0C3C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dinner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F8D30E1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F624F96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9941E8E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mone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4265318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F2A29A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fi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50F9F11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990492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751574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tast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368D99D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1542B5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gramStart"/>
            <w:r>
              <w:rPr>
                <w:rStyle w:val="normaltextrun"/>
                <w:rFonts w:ascii="Calibri" w:hAnsi="Calibri" w:cs="Calibri"/>
                <w:color w:val="000000"/>
              </w:rPr>
              <w:t>usually</w:t>
            </w:r>
            <w:proofErr w:type="gramEnd"/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5B381E2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562FC3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C73047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availabilit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037FEF2E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E075AE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tr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7CFC9E6A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EA634A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4EFD78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laz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402C91D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8E2B9C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main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31D7BF1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563409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016E38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fresh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4924B7D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0ACE01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breakfas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504C78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289F1F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A6D488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availabl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2D84E5F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E7837E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larg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CC67963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6815A8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B13B90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bad </w:t>
            </w:r>
          </w:p>
        </w:tc>
        <w:tc>
          <w:tcPr>
            <w:tcW w:w="2325" w:type="dxa"/>
            <w:vMerge w:val="restart"/>
            <w:shd w:val="clear" w:color="auto" w:fill="auto"/>
            <w:hideMark/>
          </w:tcPr>
          <w:p w14:paraId="2EAE2A1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DIE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A90B6E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die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31F27944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2BBC41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29E1FC0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variet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5D8E807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EE352F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expensiv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7E6ECAFC" w14:textId="77777777" w:rsidTr="00C3384C">
        <w:trPr>
          <w:trHeight w:val="285"/>
        </w:trPr>
        <w:tc>
          <w:tcPr>
            <w:tcW w:w="2325" w:type="dxa"/>
            <w:vMerge w:val="restart"/>
            <w:shd w:val="clear" w:color="auto" w:fill="auto"/>
            <w:hideMark/>
          </w:tcPr>
          <w:p w14:paraId="3E22EDA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szCs w:val="24"/>
                <w:lang w:eastAsia="en-AU"/>
              </w:rPr>
              <w:t>SUGAR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D03481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sugar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61F0F42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3D2F0D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variet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5A877804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6E260C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BB687F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diet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348B782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58C82E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health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7B6C880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141AF4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05AD2E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fructos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07593CE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0582867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afford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41D39FDC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AC1CE3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EDCF2EE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try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1D604C5C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125E2C3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eater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0A32D257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A89F40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55F23C6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intak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490439D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22B178A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experts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62BCAC09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BC18D7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D11C3A6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low </w:t>
            </w:r>
          </w:p>
        </w:tc>
        <w:tc>
          <w:tcPr>
            <w:tcW w:w="2325" w:type="dxa"/>
            <w:vMerge w:val="restart"/>
            <w:shd w:val="clear" w:color="auto" w:fill="auto"/>
            <w:hideMark/>
          </w:tcPr>
          <w:p w14:paraId="2D8BA573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MEA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6157073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meat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136F0EEA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20B40D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0A84E4F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sweet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43D102A4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45F348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hungr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0AEB2CCE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9BE1C1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45306C2D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due </w:t>
            </w:r>
          </w:p>
        </w:tc>
        <w:tc>
          <w:tcPr>
            <w:tcW w:w="2325" w:type="dxa"/>
            <w:vMerge/>
            <w:shd w:val="clear" w:color="auto" w:fill="auto"/>
            <w:vAlign w:val="center"/>
          </w:tcPr>
          <w:p w14:paraId="6DB2C3A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E07C3B0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salad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5398177C" w14:textId="77777777" w:rsidTr="00C3384C">
        <w:trPr>
          <w:trHeight w:val="285"/>
        </w:trPr>
        <w:tc>
          <w:tcPr>
            <w:tcW w:w="2325" w:type="dxa"/>
            <w:vMerge w:val="restart"/>
            <w:shd w:val="clear" w:color="auto" w:fill="auto"/>
            <w:hideMark/>
          </w:tcPr>
          <w:p w14:paraId="7B2283AB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szCs w:val="24"/>
                <w:lang w:eastAsia="en-AU"/>
              </w:rPr>
              <w:t>SEASONAL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6223718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seasonal </w:t>
            </w:r>
          </w:p>
        </w:tc>
        <w:tc>
          <w:tcPr>
            <w:tcW w:w="2325" w:type="dxa"/>
            <w:shd w:val="clear" w:color="auto" w:fill="auto"/>
            <w:hideMark/>
          </w:tcPr>
          <w:p w14:paraId="19A89D37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MONE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4A4067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money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  <w:tr w:rsidR="002C640A" w:rsidRPr="004C7F39" w14:paraId="20585520" w14:textId="77777777" w:rsidTr="00C3384C">
        <w:trPr>
          <w:trHeight w:val="28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C9C266" w14:textId="77777777" w:rsidR="002C640A" w:rsidRPr="004C7F39" w:rsidRDefault="002C640A" w:rsidP="00C3384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33336812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4C7F39">
              <w:rPr>
                <w:rFonts w:ascii="Calibri" w:eastAsia="Times New Roman" w:hAnsi="Calibri" w:cs="Calibri"/>
                <w:color w:val="000000"/>
                <w:szCs w:val="24"/>
                <w:lang w:eastAsia="en-AU"/>
              </w:rPr>
              <w:t>eater </w:t>
            </w:r>
          </w:p>
        </w:tc>
        <w:tc>
          <w:tcPr>
            <w:tcW w:w="2325" w:type="dxa"/>
            <w:shd w:val="clear" w:color="auto" w:fill="auto"/>
            <w:hideMark/>
          </w:tcPr>
          <w:p w14:paraId="562C4A09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APPETIT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25" w:type="dxa"/>
            <w:shd w:val="clear" w:color="auto" w:fill="auto"/>
            <w:vAlign w:val="bottom"/>
            <w:hideMark/>
          </w:tcPr>
          <w:p w14:paraId="7C2130C1" w14:textId="77777777" w:rsidR="002C640A" w:rsidRPr="004C7F39" w:rsidRDefault="002C640A" w:rsidP="00C338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>
              <w:rPr>
                <w:rStyle w:val="normaltextrun"/>
                <w:rFonts w:ascii="Calibri" w:hAnsi="Calibri" w:cs="Calibri"/>
                <w:color w:val="000000"/>
              </w:rPr>
              <w:t>appetite</w:t>
            </w:r>
            <w:r>
              <w:rPr>
                <w:rStyle w:val="eop"/>
                <w:rFonts w:ascii="Calibri" w:hAnsi="Calibri" w:cs="Calibri"/>
                <w:color w:val="000000"/>
              </w:rPr>
              <w:t> </w:t>
            </w:r>
          </w:p>
        </w:tc>
      </w:tr>
    </w:tbl>
    <w:p w14:paraId="77C66D96" w14:textId="77777777" w:rsidR="002C640A" w:rsidRPr="00017427" w:rsidRDefault="002C640A" w:rsidP="002C640A">
      <w:pPr>
        <w:rPr>
          <w:rFonts w:ascii="Segoe UI" w:hAnsi="Segoe UI" w:cs="Segoe UI"/>
          <w:sz w:val="18"/>
          <w:szCs w:val="18"/>
          <w:lang w:eastAsia="en-AU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66FFD7" wp14:editId="1471A7C3">
                <wp:simplePos x="0" y="0"/>
                <wp:positionH relativeFrom="column">
                  <wp:posOffset>-8646795</wp:posOffset>
                </wp:positionH>
                <wp:positionV relativeFrom="paragraph">
                  <wp:posOffset>88900</wp:posOffset>
                </wp:positionV>
                <wp:extent cx="1469390" cy="343535"/>
                <wp:effectExtent l="0" t="0" r="0" b="0"/>
                <wp:wrapNone/>
                <wp:docPr id="832450023" name="Text Box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EditPoints="1" noChangeArrowheads="1" noChangeShapeType="1" noTextEdit="1"/>
                      </wps:cNvSpPr>
                      <wps:spPr bwMode="auto">
                        <a:xfrm>
                          <a:off x="0" y="0"/>
                          <a:ext cx="1469390" cy="343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39C68F" w14:textId="77777777" w:rsidR="002C640A" w:rsidRPr="00170F68" w:rsidRDefault="002C640A" w:rsidP="002C640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/>
                                <w:bCs/>
                                <w:sz w:val="32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28"/>
                                <w:lang w:val="en-US"/>
                              </w:rPr>
                              <w:t xml:space="preserve"> m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66FFD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80.85pt;margin-top:7pt;width:115.7pt;height:27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" filled="f" stroked="f">
                <o:lock v:ext="edit" aspectratio="t" verticies="t" text="t" shapetype="t"/>
                <v:textbox>
                  <w:txbxContent>
                    <w:p w14:paraId="0939C68F" w14:textId="77777777" w:rsidR="002C640A" w:rsidRPr="00170F68" w:rsidRDefault="002C640A" w:rsidP="002C640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/>
                          <w:bCs/>
                          <w:sz w:val="32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28"/>
                          <w:lang w:val="en-US"/>
                        </w:rPr>
                        <w:t xml:space="preserve"> ma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73D9058" wp14:editId="3FD77C20">
                <wp:simplePos x="0" y="0"/>
                <wp:positionH relativeFrom="column">
                  <wp:posOffset>-513715</wp:posOffset>
                </wp:positionH>
                <wp:positionV relativeFrom="paragraph">
                  <wp:posOffset>-5881370</wp:posOffset>
                </wp:positionV>
                <wp:extent cx="1412875" cy="358775"/>
                <wp:effectExtent l="0" t="0" r="0" b="0"/>
                <wp:wrapNone/>
                <wp:docPr id="108967359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2875" cy="358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B45D1E" w14:textId="77777777" w:rsidR="002C640A" w:rsidRPr="00170F68" w:rsidRDefault="002C640A" w:rsidP="002C640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  <w:sz w:val="32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28"/>
                                <w:lang w:val="en-US"/>
                              </w:rPr>
                              <w:t xml:space="preserve"> m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D9058" id="Text Box 5" o:spid="_x0000_s1027" type="#_x0000_t202" style="position:absolute;margin-left:-40.45pt;margin-top:-463.1pt;width:111.25pt;height:28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" filled="f" stroked="f">
                <v:textbox>
                  <w:txbxContent>
                    <w:p w14:paraId="26B45D1E" w14:textId="77777777" w:rsidR="002C640A" w:rsidRPr="00170F68" w:rsidRDefault="002C640A" w:rsidP="002C640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  <w:sz w:val="32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28"/>
                          <w:lang w:val="en-US"/>
                        </w:rPr>
                        <w:t xml:space="preserve"> ma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C1B0A4" wp14:editId="49A25553">
                <wp:simplePos x="0" y="0"/>
                <wp:positionH relativeFrom="column">
                  <wp:posOffset>4224655</wp:posOffset>
                </wp:positionH>
                <wp:positionV relativeFrom="paragraph">
                  <wp:posOffset>-5838190</wp:posOffset>
                </wp:positionV>
                <wp:extent cx="1193800" cy="358775"/>
                <wp:effectExtent l="1270" t="3175" r="0" b="0"/>
                <wp:wrapNone/>
                <wp:docPr id="112228502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800" cy="358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11CC44" w14:textId="77777777" w:rsidR="002C640A" w:rsidRPr="002A5556" w:rsidRDefault="002C640A" w:rsidP="002C640A">
                            <w:pPr>
                              <w:rPr>
                                <w:b/>
                                <w:bCs/>
                                <w:sz w:val="32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28"/>
                              </w:rPr>
                              <w:t>(b</w:t>
                            </w:r>
                            <w:r w:rsidRPr="002A5556">
                              <w:rPr>
                                <w:b/>
                                <w:bCs/>
                                <w:sz w:val="32"/>
                                <w:szCs w:val="2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28"/>
                              </w:rPr>
                              <w:t xml:space="preserve"> fem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1B0A4" id="Text Box 4" o:spid="_x0000_s1028" type="#_x0000_t202" style="position:absolute;margin-left:332.65pt;margin-top:-459.7pt;width:94pt;height:28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" filled="f" stroked="f">
                <v:textbox>
                  <w:txbxContent>
                    <w:p w14:paraId="6F11CC44" w14:textId="77777777" w:rsidR="002C640A" w:rsidRPr="002A5556" w:rsidRDefault="002C640A" w:rsidP="002C640A">
                      <w:pPr>
                        <w:rPr>
                          <w:b/>
                          <w:bCs/>
                          <w:sz w:val="32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28"/>
                        </w:rPr>
                        <w:t>(b</w:t>
                      </w:r>
                      <w:r w:rsidRPr="002A5556">
                        <w:rPr>
                          <w:b/>
                          <w:bCs/>
                          <w:sz w:val="32"/>
                          <w:szCs w:val="28"/>
                        </w:rPr>
                        <w:t>)</w:t>
                      </w:r>
                      <w:r>
                        <w:rPr>
                          <w:b/>
                          <w:bCs/>
                          <w:sz w:val="32"/>
                          <w:szCs w:val="28"/>
                        </w:rPr>
                        <w:t xml:space="preserve"> females</w:t>
                      </w:r>
                    </w:p>
                  </w:txbxContent>
                </v:textbox>
              </v:shape>
            </w:pict>
          </mc:Fallback>
        </mc:AlternateContent>
      </w:r>
    </w:p>
    <w:p w14:paraId="30259CFC" w14:textId="77777777" w:rsidR="00616E99" w:rsidRDefault="00616E99"/>
    <w:sectPr w:rsidR="00616E99" w:rsidSect="00FB25D0">
      <w:pgSz w:w="12240" w:h="15840"/>
      <w:pgMar w:top="1440" w:right="1440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04D7E"/>
    <w:multiLevelType w:val="hybridMultilevel"/>
    <w:tmpl w:val="1C4C02B0"/>
    <w:lvl w:ilvl="0" w:tplc="721C17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A3591"/>
    <w:multiLevelType w:val="hybridMultilevel"/>
    <w:tmpl w:val="5A22486C"/>
    <w:lvl w:ilvl="0" w:tplc="3DCABEB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68409833">
    <w:abstractNumId w:val="0"/>
  </w:num>
  <w:num w:numId="2" w16cid:durableId="4224589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0A"/>
    <w:rsid w:val="002C640A"/>
    <w:rsid w:val="00322208"/>
    <w:rsid w:val="004E27BB"/>
    <w:rsid w:val="00616E99"/>
    <w:rsid w:val="00DA1E0C"/>
    <w:rsid w:val="00E670CC"/>
    <w:rsid w:val="00EC0D76"/>
    <w:rsid w:val="00FB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2D2F8"/>
  <w15:chartTrackingRefBased/>
  <w15:docId w15:val="{D2458CE9-25F4-4064-8E7F-8A2424FBD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40A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4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40A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C640A"/>
  </w:style>
  <w:style w:type="character" w:customStyle="1" w:styleId="eop">
    <w:name w:val="eop"/>
    <w:basedOn w:val="DefaultParagraphFont"/>
    <w:rsid w:val="002C6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897</Characters>
  <Application>Microsoft Office Word</Application>
  <DocSecurity>0</DocSecurity>
  <Lines>299</Lines>
  <Paragraphs>144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ARROLL</dc:creator>
  <cp:keywords/>
  <dc:description/>
  <cp:lastModifiedBy>BROOKE CARROLL</cp:lastModifiedBy>
  <cp:revision>1</cp:revision>
  <dcterms:created xsi:type="dcterms:W3CDTF">2024-04-16T04:16:00Z</dcterms:created>
  <dcterms:modified xsi:type="dcterms:W3CDTF">2024-04-16T04:17:00Z</dcterms:modified>
</cp:coreProperties>
</file>